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3" w:type="dxa"/>
        <w:tblLook w:val="04A0" w:firstRow="1" w:lastRow="0" w:firstColumn="1" w:lastColumn="0" w:noHBand="0" w:noVBand="1"/>
      </w:tblPr>
      <w:tblGrid>
        <w:gridCol w:w="503"/>
        <w:gridCol w:w="5054"/>
        <w:gridCol w:w="3796"/>
      </w:tblGrid>
      <w:tr w:rsidR="00F73B38" w:rsidRPr="00D50522" w:rsidTr="00ED0545">
        <w:trPr>
          <w:trHeight w:val="241"/>
        </w:trPr>
        <w:tc>
          <w:tcPr>
            <w:tcW w:w="935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73B38" w:rsidRPr="00D50522" w:rsidRDefault="00F73B38" w:rsidP="00F73B38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terminant f</w:t>
            </w: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ors of beekeeping adoption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 (Factors)</w:t>
            </w:r>
          </w:p>
        </w:tc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ses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0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ousehold characteristics</w:t>
            </w:r>
          </w:p>
        </w:tc>
        <w:tc>
          <w:tcPr>
            <w:tcW w:w="3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tcBorders>
              <w:top w:val="nil"/>
            </w:tcBorders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054" w:type="dxa"/>
            <w:tcBorders>
              <w:top w:val="nil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3796" w:type="dxa"/>
            <w:tcBorders>
              <w:top w:val="nil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numeric 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household member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umeric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usehold income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umeric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ll-being</w:t>
            </w: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ndex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umeric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nd acreage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umeric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male; 0=females)</w:t>
            </w:r>
          </w:p>
        </w:tc>
      </w:tr>
      <w:tr w:rsidR="00F73B38" w:rsidRPr="00D50522" w:rsidTr="00ED0545">
        <w:trPr>
          <w:trHeight w:val="970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o formal education 1=yes, 0=no; primary 1=yes, 0=no; secondary 1=yes, 0=no; tertiary 1=yes, 0=no; secondary &amp; tertiary 1=yes, 0=no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income source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on-farm, 2=off farm, 3=non-farm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nd ownership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own land, 2=do not own, 3=share land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ccess to agricultural &amp; beekeeping extension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ricultural extension services &amp; beekeep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727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ining on management of agricultural enterprises &amp; beekeep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ining on agricultural &amp; beekeeping products process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utine extension agent visit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ricultural inputs &amp; beekeeping equipment support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348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ricultural and beekeeping products market information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ources of extension service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NGO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Government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393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ivate consultation and community based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low farmer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dia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rivers to farmer diversification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t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ess to train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interest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spects of high income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GO and government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484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ing fellow farmers start beekeep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Barriers to farmer diversification 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ited knowledge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ar of aggressiveness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imited capital 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ited land space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interest in beekeep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ubt profitabil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f beekeeping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241"/>
        </w:trPr>
        <w:tc>
          <w:tcPr>
            <w:tcW w:w="503" w:type="dxa"/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5054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market</w:t>
            </w:r>
          </w:p>
        </w:tc>
        <w:tc>
          <w:tcPr>
            <w:tcW w:w="3796" w:type="dxa"/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yes; 0=no)</w:t>
            </w:r>
          </w:p>
        </w:tc>
      </w:tr>
      <w:tr w:rsidR="00F73B38" w:rsidRPr="00D50522" w:rsidTr="00ED0545">
        <w:trPr>
          <w:trHeight w:val="727"/>
        </w:trPr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34</w:t>
            </w:r>
          </w:p>
        </w:tc>
        <w:tc>
          <w:tcPr>
            <w:tcW w:w="505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beekeeper’s attitudes towards beekeeping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73B38" w:rsidRPr="00D50522" w:rsidRDefault="00F73B38" w:rsidP="00ED0545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5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=not at all interested; 2=not interested; 3=somewhat interested; 4=Interested; 5=very interested)</w:t>
            </w:r>
          </w:p>
        </w:tc>
      </w:tr>
    </w:tbl>
    <w:p w:rsidR="00F73B38" w:rsidRDefault="00F73B38" w:rsidP="00F73B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7585" w:rsidRDefault="00087585"/>
    <w:sectPr w:rsidR="0008758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672"/>
    <w:rsid w:val="00087585"/>
    <w:rsid w:val="00C37C38"/>
    <w:rsid w:val="00CF2672"/>
    <w:rsid w:val="00F7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693835-6800-43DE-878A-1CF12CA5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3B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mulen</dc:creator>
  <cp:keywords/>
  <dc:description/>
  <cp:lastModifiedBy>Deborah Amulen</cp:lastModifiedBy>
  <cp:revision>2</cp:revision>
  <dcterms:created xsi:type="dcterms:W3CDTF">2017-01-19T06:53:00Z</dcterms:created>
  <dcterms:modified xsi:type="dcterms:W3CDTF">2017-01-19T06:53:00Z</dcterms:modified>
</cp:coreProperties>
</file>